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BD8E5" w14:textId="6CEEAC03" w:rsidR="00097595" w:rsidRDefault="00F47B01" w:rsidP="00FF49D0">
      <w:pPr>
        <w:jc w:val="both"/>
      </w:pPr>
      <w:r>
        <w:t>Breast Cancer Surgery</w:t>
      </w:r>
    </w:p>
    <w:p w14:paraId="1B49D3A5" w14:textId="50A2B5D4" w:rsidR="00F47B01" w:rsidRDefault="00F47B01" w:rsidP="00FF49D0">
      <w:pPr>
        <w:jc w:val="both"/>
      </w:pPr>
      <w:r>
        <w:t>Priority Setting Partnership</w:t>
      </w:r>
    </w:p>
    <w:p w14:paraId="0D266ADF" w14:textId="0B8EDC22" w:rsidR="00F47B01" w:rsidRDefault="00F47B01" w:rsidP="00FF49D0">
      <w:pPr>
        <w:jc w:val="both"/>
      </w:pPr>
    </w:p>
    <w:p w14:paraId="1B8E4CC1" w14:textId="3DC9E7E8" w:rsidR="00F47B01" w:rsidRDefault="00F47B01" w:rsidP="00FF49D0">
      <w:pPr>
        <w:pStyle w:val="Heading1"/>
        <w:jc w:val="both"/>
      </w:pPr>
      <w:r>
        <w:t>Why are we doing this?</w:t>
      </w:r>
    </w:p>
    <w:p w14:paraId="05D289CC" w14:textId="78FD1AC4" w:rsidR="00F47B01" w:rsidRDefault="00F47B01" w:rsidP="00FF49D0">
      <w:pPr>
        <w:jc w:val="both"/>
      </w:pPr>
    </w:p>
    <w:p w14:paraId="37C9FF32" w14:textId="4CDDC949" w:rsidR="00880492" w:rsidRDefault="00880492" w:rsidP="00880492">
      <w:pPr>
        <w:jc w:val="both"/>
        <w:rPr>
          <w:b/>
          <w:bCs/>
        </w:rPr>
      </w:pPr>
      <w:r w:rsidRPr="00BE7ED6">
        <w:rPr>
          <w:b/>
          <w:bCs/>
        </w:rPr>
        <w:t>We want to make sure that future research in breast cancer surgery is focussed on answering questions that are important to patients, as well as to their families and to healthcare professionals</w:t>
      </w:r>
      <w:r w:rsidR="009C6F9E">
        <w:rPr>
          <w:b/>
          <w:bCs/>
        </w:rPr>
        <w:t>.</w:t>
      </w:r>
    </w:p>
    <w:p w14:paraId="22A891B7" w14:textId="475634B0" w:rsidR="00880492" w:rsidRPr="00BE7ED6" w:rsidRDefault="00880492" w:rsidP="00BE7ED6">
      <w:pPr>
        <w:jc w:val="both"/>
        <w:rPr>
          <w:b/>
          <w:bCs/>
        </w:rPr>
      </w:pPr>
      <w:r>
        <w:rPr>
          <w:b/>
          <w:bCs/>
        </w:rPr>
        <w:t xml:space="preserve">          </w:t>
      </w:r>
    </w:p>
    <w:p w14:paraId="16B69725" w14:textId="23EA0AC6" w:rsidR="00905A0A" w:rsidRDefault="00F47B01" w:rsidP="00FF49D0">
      <w:pPr>
        <w:jc w:val="both"/>
      </w:pPr>
      <w:r>
        <w:t xml:space="preserve">Breast cancer remains one of the commonest cancers in the UK. Everyone diagnosed with breast cancer will </w:t>
      </w:r>
      <w:r w:rsidR="008059A8">
        <w:t>see</w:t>
      </w:r>
      <w:r>
        <w:t xml:space="preserve"> a breast surgeon at some </w:t>
      </w:r>
      <w:r w:rsidR="00E555FA">
        <w:t>stage</w:t>
      </w:r>
      <w:r>
        <w:t xml:space="preserve">, and almost everyone </w:t>
      </w:r>
      <w:r w:rsidR="008059A8">
        <w:t>has</w:t>
      </w:r>
      <w:r>
        <w:t xml:space="preserve"> an operation as part of their treatment.</w:t>
      </w:r>
      <w:r w:rsidR="00E555FA">
        <w:t xml:space="preserve"> B</w:t>
      </w:r>
      <w:r w:rsidR="000B5CBC">
        <w:t>reast surgeons are responsible for many aspects of the breast cancer patient journey, including:</w:t>
      </w:r>
    </w:p>
    <w:p w14:paraId="7403E67D" w14:textId="77777777" w:rsidR="00BC4496" w:rsidRDefault="00BC4496" w:rsidP="00FF49D0">
      <w:pPr>
        <w:jc w:val="both"/>
      </w:pPr>
    </w:p>
    <w:p w14:paraId="4DBE68D4" w14:textId="5F157933" w:rsidR="008059A8" w:rsidRDefault="00BC03BF" w:rsidP="00FF49D0">
      <w:pPr>
        <w:pStyle w:val="ListParagraph"/>
        <w:numPr>
          <w:ilvl w:val="0"/>
          <w:numId w:val="3"/>
        </w:numPr>
        <w:spacing w:after="120"/>
        <w:ind w:left="714" w:hanging="357"/>
        <w:jc w:val="both"/>
      </w:pPr>
      <w:r>
        <w:t xml:space="preserve">Seeing people with new breast symptoms </w:t>
      </w:r>
      <w:r w:rsidR="008059A8">
        <w:t>in the outpatient clinic</w:t>
      </w:r>
      <w:r>
        <w:t xml:space="preserve"> to make a diagnosis</w:t>
      </w:r>
    </w:p>
    <w:p w14:paraId="429D7F6B" w14:textId="68832C14" w:rsidR="000B5CBC" w:rsidRDefault="000B5CBC" w:rsidP="00FF49D0">
      <w:pPr>
        <w:pStyle w:val="ListParagraph"/>
        <w:numPr>
          <w:ilvl w:val="0"/>
          <w:numId w:val="3"/>
        </w:numPr>
        <w:spacing w:before="120" w:after="120"/>
        <w:ind w:left="714" w:hanging="357"/>
        <w:jc w:val="both"/>
      </w:pPr>
      <w:r>
        <w:t xml:space="preserve">looking after people who </w:t>
      </w:r>
      <w:r w:rsidR="008059A8">
        <w:t>are</w:t>
      </w:r>
      <w:r>
        <w:t xml:space="preserve"> at high risk of getting breast cancer</w:t>
      </w:r>
      <w:r w:rsidR="00BC03BF">
        <w:t xml:space="preserve"> for example because of a history in the family</w:t>
      </w:r>
    </w:p>
    <w:p w14:paraId="51CA098F" w14:textId="55D783ED" w:rsidR="00822E27" w:rsidRDefault="000B5CBC" w:rsidP="00FF49D0">
      <w:pPr>
        <w:pStyle w:val="ListParagraph"/>
        <w:numPr>
          <w:ilvl w:val="0"/>
          <w:numId w:val="3"/>
        </w:numPr>
        <w:spacing w:after="120"/>
        <w:ind w:left="714" w:hanging="357"/>
        <w:jc w:val="both"/>
      </w:pPr>
      <w:r>
        <w:t xml:space="preserve">working with other healthcare professionals, including </w:t>
      </w:r>
      <w:r w:rsidR="00BC03BF">
        <w:t xml:space="preserve">nurse specialists, </w:t>
      </w:r>
      <w:r>
        <w:t>oncologists, radiologists and pathologists</w:t>
      </w:r>
      <w:r w:rsidR="008059A8">
        <w:t xml:space="preserve">, </w:t>
      </w:r>
      <w:r w:rsidR="00BC03BF">
        <w:t>to deliver the full range of</w:t>
      </w:r>
      <w:r w:rsidR="008059A8">
        <w:t xml:space="preserve"> breast cancer treatments</w:t>
      </w:r>
    </w:p>
    <w:p w14:paraId="2D95B919" w14:textId="7073B5F7" w:rsidR="00900F38" w:rsidRDefault="008059A8" w:rsidP="00BE7ED6">
      <w:pPr>
        <w:pStyle w:val="ListParagraph"/>
        <w:numPr>
          <w:ilvl w:val="0"/>
          <w:numId w:val="3"/>
        </w:numPr>
        <w:spacing w:after="120"/>
        <w:ind w:left="714" w:hanging="357"/>
        <w:jc w:val="both"/>
      </w:pPr>
      <w:r>
        <w:t>m</w:t>
      </w:r>
      <w:r w:rsidR="00822E27">
        <w:t>inimising compli</w:t>
      </w:r>
      <w:r w:rsidR="00624889">
        <w:t>c</w:t>
      </w:r>
      <w:r w:rsidR="00822E27">
        <w:t>ations and improving quality of life after breast cancer treatment</w:t>
      </w:r>
    </w:p>
    <w:p w14:paraId="74170B12" w14:textId="77777777" w:rsidR="00900F38" w:rsidRDefault="00900F38" w:rsidP="00FF49D0">
      <w:pPr>
        <w:jc w:val="both"/>
      </w:pPr>
    </w:p>
    <w:p w14:paraId="55372A8A" w14:textId="543428E3" w:rsidR="00F47B01" w:rsidRDefault="008059A8" w:rsidP="00FF49D0">
      <w:pPr>
        <w:pStyle w:val="Heading1"/>
        <w:jc w:val="both"/>
      </w:pPr>
      <w:r>
        <w:t>W</w:t>
      </w:r>
      <w:r w:rsidR="00F47B01">
        <w:t>ho should take part?</w:t>
      </w:r>
    </w:p>
    <w:p w14:paraId="0C143BC7" w14:textId="7F460865" w:rsidR="00F47B01" w:rsidRDefault="00F47B01" w:rsidP="00FF49D0">
      <w:pPr>
        <w:jc w:val="both"/>
      </w:pPr>
    </w:p>
    <w:p w14:paraId="3CBD195B" w14:textId="1EE9669E" w:rsidR="00F47B01" w:rsidRDefault="00F47B01" w:rsidP="00FF49D0">
      <w:pPr>
        <w:pStyle w:val="ListParagraph"/>
        <w:numPr>
          <w:ilvl w:val="0"/>
          <w:numId w:val="1"/>
        </w:numPr>
        <w:jc w:val="both"/>
      </w:pPr>
      <w:r>
        <w:t xml:space="preserve">Women and men who </w:t>
      </w:r>
      <w:r w:rsidR="00822E27">
        <w:t xml:space="preserve">are </w:t>
      </w:r>
      <w:r w:rsidR="00BC03BF">
        <w:t xml:space="preserve">being treated for </w:t>
      </w:r>
      <w:r w:rsidR="00E555FA">
        <w:t xml:space="preserve">or who have had </w:t>
      </w:r>
      <w:r>
        <w:t>breast cancer</w:t>
      </w:r>
    </w:p>
    <w:p w14:paraId="10F8DE1F" w14:textId="29C14D4D" w:rsidR="00F47B01" w:rsidRDefault="00F47B01" w:rsidP="00FF49D0">
      <w:pPr>
        <w:pStyle w:val="ListParagraph"/>
        <w:numPr>
          <w:ilvl w:val="0"/>
          <w:numId w:val="1"/>
        </w:numPr>
        <w:jc w:val="both"/>
      </w:pPr>
      <w:r>
        <w:t>People who have been told that they are at high risk of developing a breast cancer</w:t>
      </w:r>
    </w:p>
    <w:p w14:paraId="334A3FE0" w14:textId="47ECF23D" w:rsidR="00F47B01" w:rsidRDefault="00F47B01" w:rsidP="00FF49D0">
      <w:pPr>
        <w:pStyle w:val="ListParagraph"/>
        <w:numPr>
          <w:ilvl w:val="0"/>
          <w:numId w:val="1"/>
        </w:numPr>
        <w:jc w:val="both"/>
      </w:pPr>
      <w:r>
        <w:t xml:space="preserve">Friends and family of </w:t>
      </w:r>
      <w:r w:rsidR="00BC03BF">
        <w:t xml:space="preserve">people </w:t>
      </w:r>
      <w:r>
        <w:t xml:space="preserve">who are being treated </w:t>
      </w:r>
      <w:r w:rsidR="00BC03BF">
        <w:t xml:space="preserve">for </w:t>
      </w:r>
      <w:r>
        <w:t>or who have been treated for breast cancer</w:t>
      </w:r>
    </w:p>
    <w:p w14:paraId="6D32F0B7" w14:textId="29EB7E36" w:rsidR="00F47B01" w:rsidRDefault="00F47B01" w:rsidP="00FF49D0">
      <w:pPr>
        <w:pStyle w:val="ListParagraph"/>
        <w:numPr>
          <w:ilvl w:val="0"/>
          <w:numId w:val="1"/>
        </w:numPr>
        <w:jc w:val="both"/>
      </w:pPr>
      <w:r>
        <w:t>Health and social care providers (including doctors, nurses, and others</w:t>
      </w:r>
      <w:r w:rsidR="00E555FA">
        <w:t>)</w:t>
      </w:r>
      <w:r>
        <w:t xml:space="preserve"> who care for patients with breast cancer</w:t>
      </w:r>
    </w:p>
    <w:p w14:paraId="452FF0DB" w14:textId="5EE242BE" w:rsidR="00F47B01" w:rsidRDefault="00F47B01" w:rsidP="00FF49D0">
      <w:pPr>
        <w:pStyle w:val="Heading1"/>
        <w:jc w:val="both"/>
      </w:pPr>
      <w:r>
        <w:t>What’s involved if I take part?</w:t>
      </w:r>
    </w:p>
    <w:p w14:paraId="59C328A9" w14:textId="2EFBCC76" w:rsidR="00F47B01" w:rsidRDefault="00F47B01" w:rsidP="00FF49D0">
      <w:pPr>
        <w:jc w:val="both"/>
      </w:pPr>
    </w:p>
    <w:p w14:paraId="0CDFA862" w14:textId="488534BD" w:rsidR="00F47B01" w:rsidRDefault="00F47B01" w:rsidP="00FF49D0">
      <w:pPr>
        <w:jc w:val="both"/>
      </w:pPr>
      <w:r>
        <w:t xml:space="preserve">Taking part is voluntary. </w:t>
      </w:r>
      <w:r w:rsidR="002A125F">
        <w:t>Y</w:t>
      </w:r>
      <w:r>
        <w:t>ou don’t have to answer any questions that you don’t want to.</w:t>
      </w:r>
      <w:r w:rsidR="00A728F2">
        <w:t xml:space="preserve"> By completing the </w:t>
      </w:r>
      <w:r w:rsidR="00892343">
        <w:t>survey</w:t>
      </w:r>
      <w:r w:rsidR="00A728F2">
        <w:t xml:space="preserve">, you have given consent </w:t>
      </w:r>
      <w:r w:rsidR="00836590">
        <w:t xml:space="preserve">for us to analyse your responses and use </w:t>
      </w:r>
      <w:r w:rsidR="00892343">
        <w:t>anonymised responses in our project reports (no individuals or organisations that have taken part will be identifiable).</w:t>
      </w:r>
    </w:p>
    <w:p w14:paraId="1342F0F7" w14:textId="696D8FD1" w:rsidR="00A728F2" w:rsidRDefault="00A728F2" w:rsidP="00FF49D0">
      <w:pPr>
        <w:jc w:val="both"/>
      </w:pPr>
    </w:p>
    <w:p w14:paraId="28FA6CCD" w14:textId="7A1A4871" w:rsidR="00E42F64" w:rsidRDefault="00E42F64" w:rsidP="00FF49D0">
      <w:pPr>
        <w:jc w:val="both"/>
      </w:pPr>
      <w:r>
        <w:t>More information can be found in our Frequently Asked Questions</w:t>
      </w:r>
    </w:p>
    <w:p w14:paraId="0C53470F" w14:textId="3D2F32B9" w:rsidR="00A728F2" w:rsidRDefault="00A728F2" w:rsidP="00FF49D0">
      <w:pPr>
        <w:jc w:val="both"/>
      </w:pPr>
    </w:p>
    <w:p w14:paraId="7036AE39" w14:textId="77777777" w:rsidR="00BE7ED6" w:rsidRDefault="00BE7ED6">
      <w:pPr>
        <w:rPr>
          <w:rFonts w:asciiTheme="majorHAnsi" w:eastAsiaTheme="majorEastAsia" w:hAnsiTheme="majorHAnsi" w:cstheme="majorBidi"/>
          <w:color w:val="2F5496" w:themeColor="accent1" w:themeShade="BF"/>
          <w:sz w:val="32"/>
          <w:szCs w:val="32"/>
          <w:highlight w:val="yellow"/>
        </w:rPr>
      </w:pPr>
      <w:r>
        <w:rPr>
          <w:highlight w:val="yellow"/>
        </w:rPr>
        <w:br w:type="page"/>
      </w:r>
    </w:p>
    <w:p w14:paraId="7E15F0AE" w14:textId="76A34262" w:rsidR="00A728F2" w:rsidRDefault="00A844E0" w:rsidP="00FF49D0">
      <w:pPr>
        <w:pStyle w:val="Heading1"/>
        <w:jc w:val="both"/>
      </w:pPr>
      <w:r w:rsidRPr="00B8426D">
        <w:lastRenderedPageBreak/>
        <w:t xml:space="preserve">Part </w:t>
      </w:r>
      <w:r w:rsidR="00A728F2" w:rsidRPr="00B8426D">
        <w:t xml:space="preserve">1 – </w:t>
      </w:r>
      <w:r w:rsidR="00880492" w:rsidRPr="00B8426D">
        <w:t>what</w:t>
      </w:r>
      <w:r w:rsidR="00880492">
        <w:t xml:space="preserve"> do you feel are the questions about breast cancer surgery </w:t>
      </w:r>
      <w:r w:rsidR="00887D7B">
        <w:t>that could be answered through research</w:t>
      </w:r>
      <w:r w:rsidR="00880492">
        <w:t>?</w:t>
      </w:r>
    </w:p>
    <w:p w14:paraId="31207EEF" w14:textId="77777777" w:rsidR="00DA2309" w:rsidRDefault="00DA2309" w:rsidP="00FF49D0">
      <w:pPr>
        <w:jc w:val="both"/>
      </w:pPr>
    </w:p>
    <w:p w14:paraId="204F0370" w14:textId="2CDF2940" w:rsidR="00DD6F24" w:rsidRDefault="00341D32" w:rsidP="00FF49D0">
      <w:pPr>
        <w:jc w:val="both"/>
      </w:pPr>
      <w:r>
        <w:t>We are asking for</w:t>
      </w:r>
      <w:r w:rsidR="00E86B53">
        <w:t xml:space="preserve"> </w:t>
      </w:r>
      <w:r>
        <w:t xml:space="preserve">questions about </w:t>
      </w:r>
      <w:r w:rsidRPr="00624889">
        <w:rPr>
          <w:b/>
          <w:bCs/>
        </w:rPr>
        <w:t xml:space="preserve">all aspects of breast cancer </w:t>
      </w:r>
      <w:r w:rsidRPr="00B8426D">
        <w:t>surgery</w:t>
      </w:r>
      <w:r w:rsidR="00BC03BF" w:rsidRPr="00B8426D">
        <w:t xml:space="preserve"> and the work done by breast surgeons</w:t>
      </w:r>
      <w:r>
        <w:t>. When you answer please</w:t>
      </w:r>
      <w:r w:rsidR="00905A0A">
        <w:t xml:space="preserve"> t</w:t>
      </w:r>
      <w:r>
        <w:t xml:space="preserve">hink about your own personal </w:t>
      </w:r>
      <w:r w:rsidR="00BC6058">
        <w:t xml:space="preserve">or professional </w:t>
      </w:r>
      <w:r>
        <w:t>experience with breast cancer</w:t>
      </w:r>
      <w:r w:rsidR="00BC03BF">
        <w:t>,</w:t>
      </w:r>
      <w:r>
        <w:t xml:space="preserve"> breast cancer surgery</w:t>
      </w:r>
      <w:r w:rsidR="00BC03BF">
        <w:t xml:space="preserve"> and involvement with the breast cancer surgical team</w:t>
      </w:r>
      <w:r>
        <w:t xml:space="preserve">. </w:t>
      </w:r>
      <w:r w:rsidR="00DD6F24">
        <w:t xml:space="preserve">Questions can include physical, mental, emotional or social factors. </w:t>
      </w:r>
    </w:p>
    <w:p w14:paraId="371CF5F6" w14:textId="0D236D93" w:rsidR="0057029F" w:rsidRDefault="0057029F" w:rsidP="00FF49D0">
      <w:pPr>
        <w:jc w:val="both"/>
      </w:pPr>
    </w:p>
    <w:p w14:paraId="05B573FF" w14:textId="77777777" w:rsidR="0057029F" w:rsidRDefault="0057029F" w:rsidP="00FF49D0">
      <w:pPr>
        <w:jc w:val="both"/>
      </w:pPr>
      <w:r>
        <w:t>Don’t worry about what box to write your question(s) in.</w:t>
      </w:r>
    </w:p>
    <w:p w14:paraId="1D2F9E3C" w14:textId="6C88EAC0" w:rsidR="0057029F" w:rsidRDefault="0057029F" w:rsidP="00FF49D0">
      <w:pPr>
        <w:jc w:val="both"/>
      </w:pPr>
      <w:r>
        <w:t xml:space="preserve">Some of the questions </w:t>
      </w:r>
      <w:r w:rsidR="00BC03BF">
        <w:t xml:space="preserve">for breast cancer surgical research </w:t>
      </w:r>
      <w:r>
        <w:t>might seem similar or overlap, so please write your responses in any box that you feel is appropriate.</w:t>
      </w:r>
    </w:p>
    <w:p w14:paraId="46D617CC" w14:textId="77777777" w:rsidR="0057029F" w:rsidRDefault="0057029F" w:rsidP="00FF49D0">
      <w:pPr>
        <w:jc w:val="both"/>
      </w:pPr>
      <w:r>
        <w:t>Write any question that you feel is important, regardless of whether or not you think that someone else may ask them or that they may already have been answered.</w:t>
      </w:r>
    </w:p>
    <w:p w14:paraId="21D2D5DB" w14:textId="77777777" w:rsidR="00905A0A" w:rsidRDefault="00905A0A" w:rsidP="00FF49D0">
      <w:pPr>
        <w:jc w:val="both"/>
      </w:pPr>
    </w:p>
    <w:p w14:paraId="01EED336" w14:textId="7FFFFF30" w:rsidR="002A7452" w:rsidRDefault="002A7452" w:rsidP="00FF49D0">
      <w:pPr>
        <w:jc w:val="both"/>
      </w:pPr>
      <w:r>
        <w:t xml:space="preserve">What questions </w:t>
      </w:r>
      <w:r w:rsidR="00BC03BF">
        <w:t xml:space="preserve">for research </w:t>
      </w:r>
      <w:r>
        <w:t>do you have about:</w:t>
      </w:r>
    </w:p>
    <w:p w14:paraId="6E8C1A3F" w14:textId="0FD7D335" w:rsidR="00AD03E7" w:rsidRDefault="00AD03E7" w:rsidP="00FF49D0">
      <w:pPr>
        <w:jc w:val="both"/>
      </w:pPr>
    </w:p>
    <w:p w14:paraId="52CD8552" w14:textId="77777777" w:rsidR="009C6F9E" w:rsidRDefault="00AD03E7" w:rsidP="00BE7ED6">
      <w:pPr>
        <w:pStyle w:val="ListParagraph"/>
        <w:numPr>
          <w:ilvl w:val="0"/>
          <w:numId w:val="11"/>
        </w:numPr>
      </w:pPr>
      <w:r>
        <w:t xml:space="preserve">The </w:t>
      </w:r>
      <w:r w:rsidRPr="00DD6F24">
        <w:t>diagnosis and initial treatment</w:t>
      </w:r>
      <w:r>
        <w:t xml:space="preserve"> of people with breast cancer, or the care of people at high risk of developing breast cancer?</w:t>
      </w:r>
    </w:p>
    <w:p w14:paraId="28FDA425" w14:textId="77777777" w:rsidR="009C6F9E" w:rsidRDefault="009C6F9E" w:rsidP="009C6F9E"/>
    <w:p w14:paraId="7E8CC147" w14:textId="654FD78C" w:rsidR="00AD03E7" w:rsidRDefault="00AD03E7" w:rsidP="009C6F9E">
      <w:pPr>
        <w:pStyle w:val="ListParagraph"/>
        <w:numPr>
          <w:ilvl w:val="0"/>
          <w:numId w:val="15"/>
        </w:numPr>
      </w:pPr>
      <w:r>
        <w:t>Some examples might include</w:t>
      </w:r>
      <w:r w:rsidR="009C6F9E">
        <w:t xml:space="preserve"> </w:t>
      </w:r>
      <w:r w:rsidR="00CC72BF">
        <w:t xml:space="preserve">identifying the best methods of </w:t>
      </w:r>
      <w:r w:rsidR="009C6F9E">
        <w:t>counselling, support and provision of information at the time of diagnosis, or the choice, order and timeliness of tests and treatments</w:t>
      </w:r>
    </w:p>
    <w:p w14:paraId="6C1B6902" w14:textId="77777777" w:rsidR="00EB4C39" w:rsidRDefault="00EB4C39" w:rsidP="00FF49D0">
      <w:pPr>
        <w:jc w:val="both"/>
      </w:pPr>
    </w:p>
    <w:p w14:paraId="517BE460" w14:textId="21CD2170" w:rsidR="009C6F9E" w:rsidRDefault="00B51152" w:rsidP="009C6F9E">
      <w:pPr>
        <w:pStyle w:val="ListParagraph"/>
        <w:numPr>
          <w:ilvl w:val="0"/>
          <w:numId w:val="11"/>
        </w:numPr>
        <w:jc w:val="both"/>
      </w:pPr>
      <w:r>
        <w:t>The choice and timing of b</w:t>
      </w:r>
      <w:r w:rsidR="00EB4C39">
        <w:t>reast cancer surgery</w:t>
      </w:r>
      <w:r w:rsidR="002A7452">
        <w:t>?</w:t>
      </w:r>
    </w:p>
    <w:p w14:paraId="6DEAC141" w14:textId="77777777" w:rsidR="009C6F9E" w:rsidRDefault="009C6F9E" w:rsidP="009C6F9E">
      <w:pPr>
        <w:jc w:val="both"/>
      </w:pPr>
    </w:p>
    <w:p w14:paraId="435855DE" w14:textId="5208E3A6" w:rsidR="00E555FA" w:rsidRDefault="00391D1F" w:rsidP="009C6F9E">
      <w:pPr>
        <w:pStyle w:val="ListParagraph"/>
        <w:numPr>
          <w:ilvl w:val="0"/>
          <w:numId w:val="15"/>
        </w:numPr>
        <w:jc w:val="both"/>
      </w:pPr>
      <w:r>
        <w:t>Some examples might include</w:t>
      </w:r>
      <w:r w:rsidR="009C6F9E">
        <w:t xml:space="preserve"> </w:t>
      </w:r>
      <w:r w:rsidR="00CC72BF">
        <w:t xml:space="preserve">understanding advantages of different </w:t>
      </w:r>
      <w:r w:rsidR="009C6F9E">
        <w:t xml:space="preserve">types of operations, reconstruction of the breast, </w:t>
      </w:r>
      <w:r w:rsidR="00CC72BF">
        <w:t xml:space="preserve">and the </w:t>
      </w:r>
      <w:r w:rsidR="009C6F9E">
        <w:t>timing of cancer and reconstruction surgery in relation to other treatments (such as chemotherapy or radiotherapy)</w:t>
      </w:r>
    </w:p>
    <w:p w14:paraId="3B66C11B" w14:textId="77777777" w:rsidR="009C6F9E" w:rsidRDefault="009C6F9E" w:rsidP="009C6F9E">
      <w:pPr>
        <w:ind w:left="720"/>
        <w:jc w:val="both"/>
      </w:pPr>
    </w:p>
    <w:p w14:paraId="65A1085F" w14:textId="77777777" w:rsidR="009C6F9E" w:rsidRDefault="00BC4496" w:rsidP="009C6F9E">
      <w:pPr>
        <w:pStyle w:val="ListParagraph"/>
        <w:numPr>
          <w:ilvl w:val="0"/>
          <w:numId w:val="11"/>
        </w:numPr>
        <w:jc w:val="both"/>
      </w:pPr>
      <w:r>
        <w:t>E</w:t>
      </w:r>
      <w:r w:rsidR="00EB4C39">
        <w:t xml:space="preserve">xperiences </w:t>
      </w:r>
      <w:r w:rsidR="001F4F75">
        <w:t>around</w:t>
      </w:r>
      <w:r w:rsidR="00EB4C39">
        <w:t xml:space="preserve"> breast cancer surgery</w:t>
      </w:r>
      <w:r w:rsidR="002A7452">
        <w:t>?</w:t>
      </w:r>
    </w:p>
    <w:p w14:paraId="0581C4CF" w14:textId="77777777" w:rsidR="009C6F9E" w:rsidRDefault="009C6F9E" w:rsidP="009C6F9E">
      <w:pPr>
        <w:pStyle w:val="ListParagraph"/>
        <w:ind w:left="1080"/>
        <w:jc w:val="both"/>
      </w:pPr>
    </w:p>
    <w:p w14:paraId="798847BC" w14:textId="6D0F1101" w:rsidR="002A7452" w:rsidRDefault="00391D1F" w:rsidP="009C6F9E">
      <w:pPr>
        <w:pStyle w:val="ListParagraph"/>
        <w:numPr>
          <w:ilvl w:val="0"/>
          <w:numId w:val="15"/>
        </w:numPr>
        <w:jc w:val="both"/>
      </w:pPr>
      <w:r>
        <w:t>Some examples might include</w:t>
      </w:r>
      <w:r w:rsidR="009C6F9E">
        <w:t xml:space="preserve"> </w:t>
      </w:r>
      <w:r w:rsidR="00CC72BF">
        <w:t xml:space="preserve">best </w:t>
      </w:r>
      <w:r w:rsidR="009C6F9E">
        <w:t>pain</w:t>
      </w:r>
      <w:r w:rsidR="00CC72BF">
        <w:t xml:space="preserve"> treatments</w:t>
      </w:r>
      <w:r w:rsidR="009C6F9E">
        <w:t>, drain and dressing management, discharge home, follow-up and support, complications, short- and long-term outcomes and side-effects.</w:t>
      </w:r>
    </w:p>
    <w:p w14:paraId="313090F9" w14:textId="77777777" w:rsidR="00905A0A" w:rsidRDefault="00905A0A" w:rsidP="00FF49D0">
      <w:pPr>
        <w:jc w:val="both"/>
      </w:pPr>
    </w:p>
    <w:p w14:paraId="3D11B17A" w14:textId="77777777" w:rsidR="00905A0A" w:rsidRDefault="00905A0A" w:rsidP="00FF49D0">
      <w:pPr>
        <w:jc w:val="both"/>
        <w:rPr>
          <w:rFonts w:asciiTheme="majorHAnsi" w:eastAsiaTheme="majorEastAsia" w:hAnsiTheme="majorHAnsi" w:cstheme="majorBidi"/>
          <w:color w:val="2F5496" w:themeColor="accent1" w:themeShade="BF"/>
          <w:sz w:val="32"/>
          <w:szCs w:val="32"/>
        </w:rPr>
      </w:pPr>
      <w:r>
        <w:br w:type="page"/>
      </w:r>
    </w:p>
    <w:p w14:paraId="47B00EBE" w14:textId="215B6B69" w:rsidR="00A728F2" w:rsidRDefault="00A844E0" w:rsidP="00FF49D0">
      <w:pPr>
        <w:pStyle w:val="Heading1"/>
        <w:jc w:val="both"/>
      </w:pPr>
      <w:r>
        <w:lastRenderedPageBreak/>
        <w:t>Part 2: about you</w:t>
      </w:r>
    </w:p>
    <w:p w14:paraId="43531A93" w14:textId="662F56E9" w:rsidR="00EB4C39" w:rsidRDefault="00EB4C39" w:rsidP="00FF49D0">
      <w:pPr>
        <w:jc w:val="both"/>
      </w:pPr>
    </w:p>
    <w:p w14:paraId="4A46F258" w14:textId="77777777" w:rsidR="00905A0A" w:rsidRDefault="00905A0A" w:rsidP="00FF49D0">
      <w:pPr>
        <w:jc w:val="both"/>
      </w:pPr>
      <w:r>
        <w:t>We ask for some information about you, so that we can understand who has responded to our questionnaire and make sure that we have heard from all groups.</w:t>
      </w:r>
    </w:p>
    <w:p w14:paraId="2D73B080" w14:textId="77777777" w:rsidR="00905A0A" w:rsidRDefault="00905A0A" w:rsidP="00FF49D0">
      <w:pPr>
        <w:jc w:val="both"/>
      </w:pPr>
    </w:p>
    <w:p w14:paraId="41261CDC" w14:textId="29B8B139" w:rsidR="00EB4C39" w:rsidRDefault="00EB4C39" w:rsidP="00FF49D0">
      <w:pPr>
        <w:jc w:val="both"/>
      </w:pPr>
      <w:r>
        <w:t>This will help us keep track of who is completing the questionnaire, and make sure we hear from all groups</w:t>
      </w:r>
    </w:p>
    <w:p w14:paraId="67CFAC66" w14:textId="2515B84C" w:rsidR="00EB4C39" w:rsidRDefault="00EB4C39" w:rsidP="00FF49D0">
      <w:pPr>
        <w:jc w:val="both"/>
      </w:pPr>
    </w:p>
    <w:p w14:paraId="2740D5CC" w14:textId="45BE312C" w:rsidR="00F64206" w:rsidRDefault="00EB4C39" w:rsidP="00FF49D0">
      <w:pPr>
        <w:pStyle w:val="ListParagraph"/>
        <w:numPr>
          <w:ilvl w:val="0"/>
          <w:numId w:val="5"/>
        </w:numPr>
        <w:jc w:val="both"/>
      </w:pPr>
      <w:r>
        <w:t>Which of the following best describes you</w:t>
      </w:r>
      <w:r w:rsidR="00A564D8">
        <w:t xml:space="preserve"> (tick all that apply)</w:t>
      </w:r>
      <w:r>
        <w:t>?</w:t>
      </w:r>
    </w:p>
    <w:p w14:paraId="62444A00" w14:textId="28514F52" w:rsidR="00F64206" w:rsidRDefault="00F64206" w:rsidP="00FF49D0">
      <w:pPr>
        <w:jc w:val="both"/>
      </w:pPr>
    </w:p>
    <w:p w14:paraId="57D9CAE4" w14:textId="7E77A348" w:rsidR="00DA2309" w:rsidRDefault="00F64206" w:rsidP="00FF49D0">
      <w:pPr>
        <w:spacing w:after="120"/>
        <w:jc w:val="both"/>
      </w:pPr>
      <w:r>
        <w:t xml:space="preserve">Person </w:t>
      </w:r>
      <w:r w:rsidR="00DA2309">
        <w:t>currently being treated for</w:t>
      </w:r>
      <w:r>
        <w:t xml:space="preserve"> breast cancer</w:t>
      </w:r>
      <w:r w:rsidR="00DA2309">
        <w:t>, or who had been treated for breast cancer at any time in the past</w:t>
      </w:r>
    </w:p>
    <w:p w14:paraId="724CCA2C" w14:textId="4B520941" w:rsidR="00F64206" w:rsidRDefault="00F64206" w:rsidP="00FF49D0">
      <w:pPr>
        <w:spacing w:after="120"/>
        <w:jc w:val="both"/>
      </w:pPr>
      <w:r>
        <w:t>Partner/relative/friend of a person with breast cancer</w:t>
      </w:r>
      <w:r w:rsidR="00DA2309">
        <w:t xml:space="preserve"> (either now or in the past)</w:t>
      </w:r>
    </w:p>
    <w:p w14:paraId="59829438" w14:textId="5BFFE071" w:rsidR="00F64206" w:rsidRDefault="00F64206" w:rsidP="00FF49D0">
      <w:pPr>
        <w:spacing w:after="120"/>
        <w:jc w:val="both"/>
      </w:pPr>
      <w:r>
        <w:t>Caregiver/former caregiver of a person with breast cancer</w:t>
      </w:r>
    </w:p>
    <w:p w14:paraId="02522C44" w14:textId="1137C5FC" w:rsidR="00F64206" w:rsidRDefault="00F64206" w:rsidP="00FF49D0">
      <w:pPr>
        <w:spacing w:after="120"/>
        <w:jc w:val="both"/>
      </w:pPr>
      <w:r>
        <w:t>Healthcare professional</w:t>
      </w:r>
      <w:r w:rsidR="00DA26E1">
        <w:t xml:space="preserve"> </w:t>
      </w:r>
      <w:r w:rsidR="00FF0EBC">
        <w:t xml:space="preserve">– </w:t>
      </w:r>
      <w:r w:rsidR="00B51152">
        <w:t xml:space="preserve">breast </w:t>
      </w:r>
      <w:r w:rsidR="00FF0EBC">
        <w:t>surgeon</w:t>
      </w:r>
      <w:r w:rsidR="00B51152">
        <w:t>. plastic surgeon</w:t>
      </w:r>
      <w:r w:rsidR="00FF0EBC">
        <w:t>,</w:t>
      </w:r>
      <w:r w:rsidR="00B51152">
        <w:t xml:space="preserve"> other medical professional,</w:t>
      </w:r>
      <w:r w:rsidR="00FF0EBC">
        <w:t xml:space="preserve"> breast care nurse, research nurse, </w:t>
      </w:r>
      <w:r w:rsidR="00B51152">
        <w:t>physiotherapist, other, prefer not to say</w:t>
      </w:r>
    </w:p>
    <w:p w14:paraId="12A71B84" w14:textId="54720FFF" w:rsidR="00DA2309" w:rsidRDefault="00DA2309" w:rsidP="00FF49D0">
      <w:pPr>
        <w:spacing w:after="120"/>
        <w:jc w:val="both"/>
      </w:pPr>
      <w:r>
        <w:t>Person at high risk of breast cancer (e.g. due to a gene mutation or a strong family history of breast cancer)</w:t>
      </w:r>
    </w:p>
    <w:p w14:paraId="2FD74543" w14:textId="77777777" w:rsidR="00DA2309" w:rsidRDefault="00DA2309" w:rsidP="00FF49D0">
      <w:pPr>
        <w:spacing w:after="120"/>
        <w:jc w:val="both"/>
      </w:pPr>
      <w:r>
        <w:t>Partner/relative/friend of a person at high risk</w:t>
      </w:r>
    </w:p>
    <w:p w14:paraId="577B598E" w14:textId="77F25213" w:rsidR="00F64206" w:rsidRDefault="00F64206" w:rsidP="00FF49D0">
      <w:pPr>
        <w:spacing w:after="120"/>
        <w:jc w:val="both"/>
      </w:pPr>
      <w:r>
        <w:t>Part of an organisation representing people with breast cancer</w:t>
      </w:r>
    </w:p>
    <w:p w14:paraId="264393AC" w14:textId="06E8F6E4" w:rsidR="00F64206" w:rsidRDefault="00F64206" w:rsidP="00FF49D0">
      <w:pPr>
        <w:spacing w:after="120"/>
        <w:jc w:val="both"/>
      </w:pPr>
      <w:r>
        <w:t>No direct experience of breast cancer but interested in it</w:t>
      </w:r>
    </w:p>
    <w:p w14:paraId="32544226" w14:textId="467B42D1" w:rsidR="00F64206" w:rsidRDefault="00F64206" w:rsidP="00FF49D0">
      <w:pPr>
        <w:spacing w:after="120"/>
        <w:jc w:val="both"/>
      </w:pPr>
      <w:r>
        <w:t>Other (please specify)</w:t>
      </w:r>
    </w:p>
    <w:p w14:paraId="34CCA879" w14:textId="77777777" w:rsidR="00F64206" w:rsidRDefault="00F64206" w:rsidP="00FF49D0">
      <w:pPr>
        <w:jc w:val="both"/>
      </w:pPr>
    </w:p>
    <w:p w14:paraId="21BD713E" w14:textId="50C31EBF" w:rsidR="00F64206" w:rsidRDefault="00F64206" w:rsidP="00FF49D0">
      <w:pPr>
        <w:pStyle w:val="ListParagraph"/>
        <w:numPr>
          <w:ilvl w:val="0"/>
          <w:numId w:val="5"/>
        </w:numPr>
        <w:jc w:val="both"/>
      </w:pPr>
      <w:r>
        <w:t>Which part of the UK do you live in?</w:t>
      </w:r>
      <w:r w:rsidR="00905A0A">
        <w:t xml:space="preserve"> – England/Wales/Scotland/Northern Ireland</w:t>
      </w:r>
      <w:r w:rsidR="00190F1C">
        <w:t>/prefer not to say</w:t>
      </w:r>
    </w:p>
    <w:p w14:paraId="14698341" w14:textId="03D5F86A" w:rsidR="00F64206" w:rsidRDefault="00F64206" w:rsidP="00FF49D0">
      <w:pPr>
        <w:jc w:val="both"/>
      </w:pPr>
    </w:p>
    <w:p w14:paraId="42A7B7CD" w14:textId="35A97699" w:rsidR="00F64206" w:rsidRDefault="00F64206" w:rsidP="00FF49D0">
      <w:pPr>
        <w:pStyle w:val="ListParagraph"/>
        <w:numPr>
          <w:ilvl w:val="0"/>
          <w:numId w:val="5"/>
        </w:numPr>
        <w:jc w:val="both"/>
      </w:pPr>
      <w:r>
        <w:t>Ethnic group</w:t>
      </w:r>
      <w:r w:rsidR="00DA26E1">
        <w:t xml:space="preserve"> (Asian, Black, Mixed/multiple ethnic groups, white, other, prefer not to say)</w:t>
      </w:r>
      <w:r>
        <w:t>?</w:t>
      </w:r>
    </w:p>
    <w:p w14:paraId="0F831FAE" w14:textId="77777777" w:rsidR="00F64206" w:rsidRDefault="00F64206" w:rsidP="00FF49D0">
      <w:pPr>
        <w:pStyle w:val="ListParagraph"/>
        <w:jc w:val="both"/>
      </w:pPr>
    </w:p>
    <w:p w14:paraId="2D7604A1" w14:textId="5DE8B46E" w:rsidR="00F64206" w:rsidRDefault="00F64206" w:rsidP="00FF49D0">
      <w:pPr>
        <w:pStyle w:val="ListParagraph"/>
        <w:numPr>
          <w:ilvl w:val="0"/>
          <w:numId w:val="5"/>
        </w:numPr>
        <w:jc w:val="both"/>
      </w:pPr>
      <w:r>
        <w:t>How do you identify? (male/female/other/prefer not to say)</w:t>
      </w:r>
    </w:p>
    <w:p w14:paraId="251BD2DC" w14:textId="77777777" w:rsidR="00F64206" w:rsidRDefault="00F64206" w:rsidP="00FF49D0">
      <w:pPr>
        <w:pStyle w:val="ListParagraph"/>
        <w:jc w:val="both"/>
      </w:pPr>
    </w:p>
    <w:p w14:paraId="435EC0EB" w14:textId="4D528A5F" w:rsidR="00F64206" w:rsidRDefault="00F64206" w:rsidP="00FF49D0">
      <w:pPr>
        <w:pStyle w:val="ListParagraph"/>
        <w:numPr>
          <w:ilvl w:val="0"/>
          <w:numId w:val="5"/>
        </w:numPr>
        <w:jc w:val="both"/>
      </w:pPr>
      <w:r>
        <w:t>Current age? (by 10 year groups)</w:t>
      </w:r>
      <w:r w:rsidR="00B51152">
        <w:t xml:space="preserve"> (≤20, 21-30, 31-40, 41-50, 51-60, 61-70, 71-80, &gt;80</w:t>
      </w:r>
      <w:r w:rsidR="00A564D8">
        <w:t>,</w:t>
      </w:r>
      <w:r w:rsidR="00A564D8" w:rsidRPr="00A564D8">
        <w:t xml:space="preserve"> </w:t>
      </w:r>
      <w:r w:rsidR="00A564D8">
        <w:t>prefer not to say</w:t>
      </w:r>
      <w:r w:rsidR="00B51152">
        <w:t>)</w:t>
      </w:r>
    </w:p>
    <w:p w14:paraId="4170BF42" w14:textId="77777777" w:rsidR="00DA2309" w:rsidRDefault="00DA2309" w:rsidP="00FF49D0">
      <w:pPr>
        <w:pStyle w:val="ListParagraph"/>
        <w:jc w:val="both"/>
      </w:pPr>
    </w:p>
    <w:p w14:paraId="65A7BB8B" w14:textId="1ED19CB1" w:rsidR="00F64206" w:rsidRDefault="00DA2309" w:rsidP="00FF49D0">
      <w:pPr>
        <w:pStyle w:val="ListParagraph"/>
        <w:jc w:val="both"/>
      </w:pPr>
      <w:r>
        <w:t>Age at diagnosis (if a breast cancer patient or have had breast cancer in the past)</w:t>
      </w:r>
      <w:r w:rsidR="00A564D8">
        <w:t xml:space="preserve"> (≤20, 21-30, 31-40, 41-50, 51-60, 61-70, 71-80, &gt;80,</w:t>
      </w:r>
      <w:r w:rsidR="00A564D8" w:rsidRPr="00A564D8">
        <w:t xml:space="preserve"> </w:t>
      </w:r>
      <w:r w:rsidR="00A564D8">
        <w:t>prefer not to say).</w:t>
      </w:r>
    </w:p>
    <w:p w14:paraId="6D0F1CFB" w14:textId="77777777" w:rsidR="00BE7ED6" w:rsidRDefault="00BE7ED6">
      <w:pPr>
        <w:rPr>
          <w:rFonts w:asciiTheme="majorHAnsi" w:eastAsiaTheme="majorEastAsia" w:hAnsiTheme="majorHAnsi" w:cstheme="majorBidi"/>
          <w:color w:val="2F5496" w:themeColor="accent1" w:themeShade="BF"/>
          <w:sz w:val="32"/>
          <w:szCs w:val="32"/>
        </w:rPr>
      </w:pPr>
      <w:r>
        <w:br w:type="page"/>
      </w:r>
    </w:p>
    <w:p w14:paraId="6C45C595" w14:textId="7CC6AE06" w:rsidR="00905A0A" w:rsidRDefault="00E43AD2" w:rsidP="00FF49D0">
      <w:pPr>
        <w:pStyle w:val="Heading1"/>
        <w:jc w:val="both"/>
      </w:pPr>
      <w:r>
        <w:lastRenderedPageBreak/>
        <w:t xml:space="preserve">Part </w:t>
      </w:r>
      <w:r w:rsidR="00905A0A">
        <w:t>3: Your contact information</w:t>
      </w:r>
    </w:p>
    <w:p w14:paraId="4BB9E721" w14:textId="77777777" w:rsidR="00905A0A" w:rsidRDefault="00905A0A" w:rsidP="00FF49D0">
      <w:pPr>
        <w:jc w:val="both"/>
      </w:pPr>
    </w:p>
    <w:p w14:paraId="04D72BBE" w14:textId="77777777" w:rsidR="009657EB" w:rsidRDefault="00905A0A" w:rsidP="00FF49D0">
      <w:pPr>
        <w:jc w:val="both"/>
      </w:pPr>
      <w:r>
        <w:t xml:space="preserve">The next part of the </w:t>
      </w:r>
      <w:r w:rsidR="00E43AD2">
        <w:t xml:space="preserve">project </w:t>
      </w:r>
      <w:r>
        <w:t>involves putting the research topics identified from this questionnaire into order of importance.</w:t>
      </w:r>
      <w:r w:rsidR="009657EB">
        <w:t xml:space="preserve"> This will help to decide which of the research areas identified by the survey are the most important. </w:t>
      </w:r>
    </w:p>
    <w:p w14:paraId="3E23274E" w14:textId="2AEAE47E" w:rsidR="00F64206" w:rsidRDefault="009657EB" w:rsidP="00FF49D0">
      <w:pPr>
        <w:jc w:val="both"/>
      </w:pPr>
      <w:r>
        <w:t>If you are interested in taking part in this, please enter your name and email address below (we will only contact you if you provide this). If you don’t give us your contact details, your participation will be anonymous, and we will not contact you again.</w:t>
      </w:r>
    </w:p>
    <w:p w14:paraId="427D496A" w14:textId="5B763090" w:rsidR="00FF49D0" w:rsidRDefault="00FF49D0" w:rsidP="00FF49D0">
      <w:pPr>
        <w:jc w:val="both"/>
      </w:pPr>
    </w:p>
    <w:p w14:paraId="281EDCEC" w14:textId="430E04B4" w:rsidR="00FF49D0" w:rsidRDefault="00FF49D0" w:rsidP="00FF49D0">
      <w:pPr>
        <w:jc w:val="both"/>
      </w:pPr>
    </w:p>
    <w:p w14:paraId="0BD7455C" w14:textId="77777777" w:rsidR="00FF49D0" w:rsidRPr="00EB4C39" w:rsidRDefault="00FF49D0" w:rsidP="00FF49D0">
      <w:pPr>
        <w:jc w:val="both"/>
      </w:pPr>
    </w:p>
    <w:sectPr w:rsidR="00FF49D0" w:rsidRPr="00EB4C39" w:rsidSect="00B61300">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0AB49" w14:textId="77777777" w:rsidR="00655653" w:rsidRDefault="00655653" w:rsidP="00B12D05">
      <w:r>
        <w:separator/>
      </w:r>
    </w:p>
  </w:endnote>
  <w:endnote w:type="continuationSeparator" w:id="0">
    <w:p w14:paraId="69C40E51" w14:textId="77777777" w:rsidR="00655653" w:rsidRDefault="00655653" w:rsidP="00B12D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9449006"/>
      <w:docPartObj>
        <w:docPartGallery w:val="Page Numbers (Bottom of Page)"/>
        <w:docPartUnique/>
      </w:docPartObj>
    </w:sdtPr>
    <w:sdtContent>
      <w:p w14:paraId="36E9EA32" w14:textId="595967A6" w:rsidR="00B12D05" w:rsidRDefault="00B12D05" w:rsidP="00D10EDF">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91BDB6" w14:textId="77777777" w:rsidR="00B12D05" w:rsidRDefault="00B12D05" w:rsidP="00B12D05">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3916580"/>
      <w:docPartObj>
        <w:docPartGallery w:val="Page Numbers (Bottom of Page)"/>
        <w:docPartUnique/>
      </w:docPartObj>
    </w:sdtPr>
    <w:sdtContent>
      <w:p w14:paraId="31FA30F7" w14:textId="455EE34D" w:rsidR="00B12D05" w:rsidRDefault="00B12D05" w:rsidP="00D10EDF">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sidR="00FA09FA">
          <w:rPr>
            <w:rStyle w:val="PageNumber"/>
            <w:noProof/>
          </w:rPr>
          <w:t>3</w:t>
        </w:r>
        <w:r>
          <w:rPr>
            <w:rStyle w:val="PageNumber"/>
          </w:rPr>
          <w:fldChar w:fldCharType="end"/>
        </w:r>
      </w:p>
    </w:sdtContent>
  </w:sdt>
  <w:p w14:paraId="028E5713" w14:textId="10C48911" w:rsidR="00B12D05" w:rsidRDefault="00B12D05" w:rsidP="00B12D05">
    <w:pPr>
      <w:pStyle w:val="Footer"/>
      <w:ind w:firstLine="360"/>
    </w:pPr>
    <w:r>
      <w:t>Breast Cancer Surgery PSP</w:t>
    </w:r>
    <w:r>
      <w:ptab w:relativeTo="margin" w:alignment="center" w:leader="none"/>
    </w:r>
    <w:r>
      <w:t>Survey</w:t>
    </w:r>
    <w:r>
      <w:ptab w:relativeTo="margin" w:alignment="right" w:leader="none"/>
    </w:r>
    <w:r>
      <w:t>v</w:t>
    </w:r>
    <w:r w:rsidR="00AE4DF0">
      <w:t>5</w:t>
    </w:r>
    <w:r w:rsidR="0096167C">
      <w:t>.0</w:t>
    </w:r>
    <w:r>
      <w:t xml:space="preserve"> </w:t>
    </w:r>
    <w:r w:rsidR="00AE4DF0">
      <w:t>22</w:t>
    </w:r>
    <w:r>
      <w:t>/</w:t>
    </w:r>
    <w:r w:rsidR="0096167C">
      <w:t>0</w:t>
    </w:r>
    <w:r w:rsidR="00AE4DF0">
      <w:t>2</w:t>
    </w:r>
    <w:r>
      <w:t>/2</w:t>
    </w:r>
    <w:r w:rsidR="0096167C">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5CC793" w14:textId="77777777" w:rsidR="00655653" w:rsidRDefault="00655653" w:rsidP="00B12D05">
      <w:r>
        <w:separator/>
      </w:r>
    </w:p>
  </w:footnote>
  <w:footnote w:type="continuationSeparator" w:id="0">
    <w:p w14:paraId="36297BF3" w14:textId="77777777" w:rsidR="00655653" w:rsidRDefault="00655653" w:rsidP="00B12D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00DF0"/>
    <w:multiLevelType w:val="hybridMultilevel"/>
    <w:tmpl w:val="B3205872"/>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 w15:restartNumberingAfterBreak="0">
    <w:nsid w:val="08C6398C"/>
    <w:multiLevelType w:val="hybridMultilevel"/>
    <w:tmpl w:val="E7A2F45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 w15:restartNumberingAfterBreak="0">
    <w:nsid w:val="11B803A3"/>
    <w:multiLevelType w:val="hybridMultilevel"/>
    <w:tmpl w:val="DC100618"/>
    <w:lvl w:ilvl="0" w:tplc="0809000F">
      <w:start w:val="1"/>
      <w:numFmt w:val="decimal"/>
      <w:lvlText w:val="%1."/>
      <w:lvlJc w:val="left"/>
      <w:pPr>
        <w:ind w:left="1080" w:hanging="360"/>
      </w:pPr>
      <w:rPr>
        <w:rFonts w:hint="default"/>
      </w:rPr>
    </w:lvl>
    <w:lvl w:ilvl="1" w:tplc="08090001">
      <w:start w:val="1"/>
      <w:numFmt w:val="bullet"/>
      <w:lvlText w:val=""/>
      <w:lvlJc w:val="left"/>
      <w:pPr>
        <w:ind w:left="720" w:hanging="360"/>
      </w:pPr>
      <w:rPr>
        <w:rFonts w:ascii="Symbol" w:hAnsi="Symbol" w:hint="default"/>
      </w:rPr>
    </w:lvl>
    <w:lvl w:ilvl="2" w:tplc="08090001">
      <w:start w:val="1"/>
      <w:numFmt w:val="bullet"/>
      <w:lvlText w:val=""/>
      <w:lvlJc w:val="left"/>
      <w:pPr>
        <w:ind w:left="720" w:hanging="360"/>
      </w:pPr>
      <w:rPr>
        <w:rFonts w:ascii="Symbol" w:hAnsi="Symbol" w:hint="default"/>
      </w:rPr>
    </w:lvl>
    <w:lvl w:ilvl="3" w:tplc="0809000F">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9283960"/>
    <w:multiLevelType w:val="hybridMultilevel"/>
    <w:tmpl w:val="D8EC5A2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58E7842"/>
    <w:multiLevelType w:val="hybridMultilevel"/>
    <w:tmpl w:val="BCCEA23A"/>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A6801A7"/>
    <w:multiLevelType w:val="hybridMultilevel"/>
    <w:tmpl w:val="48C642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796C86"/>
    <w:multiLevelType w:val="hybridMultilevel"/>
    <w:tmpl w:val="4B3E1EF0"/>
    <w:lvl w:ilvl="0" w:tplc="8550EE52">
      <w:start w:val="1"/>
      <w:numFmt w:val="bullet"/>
      <w:lvlText w:val=""/>
      <w:lvlJc w:val="left"/>
      <w:pPr>
        <w:ind w:left="720" w:hanging="360"/>
      </w:pPr>
      <w:rPr>
        <w:rFonts w:ascii="Tahoma" w:hAnsi="Tahoma"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611958"/>
    <w:multiLevelType w:val="hybridMultilevel"/>
    <w:tmpl w:val="EE58625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D82543D"/>
    <w:multiLevelType w:val="hybridMultilevel"/>
    <w:tmpl w:val="D34E1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DD2BAB"/>
    <w:multiLevelType w:val="hybridMultilevel"/>
    <w:tmpl w:val="B7689BB6"/>
    <w:lvl w:ilvl="0" w:tplc="8550EE52">
      <w:start w:val="1"/>
      <w:numFmt w:val="bullet"/>
      <w:lvlText w:val=""/>
      <w:lvlJc w:val="left"/>
      <w:pPr>
        <w:ind w:left="720" w:hanging="360"/>
      </w:pPr>
      <w:rPr>
        <w:rFonts w:ascii="Tahoma" w:hAnsi="Tahoma"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FC2194C"/>
    <w:multiLevelType w:val="hybridMultilevel"/>
    <w:tmpl w:val="0EC03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A937E9A"/>
    <w:multiLevelType w:val="hybridMultilevel"/>
    <w:tmpl w:val="31E81596"/>
    <w:lvl w:ilvl="0" w:tplc="08090001">
      <w:start w:val="1"/>
      <w:numFmt w:val="bullet"/>
      <w:lvlText w:val=""/>
      <w:lvlJc w:val="left"/>
      <w:pPr>
        <w:ind w:left="1080" w:hanging="360"/>
      </w:pPr>
      <w:rPr>
        <w:rFonts w:ascii="Symbol" w:hAnsi="Symbol" w:hint="default"/>
      </w:rPr>
    </w:lvl>
    <w:lvl w:ilvl="1" w:tplc="08090001">
      <w:start w:val="1"/>
      <w:numFmt w:val="bullet"/>
      <w:lvlText w:val=""/>
      <w:lvlJc w:val="left"/>
      <w:pPr>
        <w:ind w:left="720" w:hanging="360"/>
      </w:pPr>
      <w:rPr>
        <w:rFonts w:ascii="Symbol" w:hAnsi="Symbol"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69A64172"/>
    <w:multiLevelType w:val="hybridMultilevel"/>
    <w:tmpl w:val="CE260E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11A3CD7"/>
    <w:multiLevelType w:val="hybridMultilevel"/>
    <w:tmpl w:val="7C52C7BE"/>
    <w:lvl w:ilvl="0" w:tplc="8550EE52">
      <w:start w:val="1"/>
      <w:numFmt w:val="bullet"/>
      <w:lvlText w:val=""/>
      <w:lvlJc w:val="left"/>
      <w:pPr>
        <w:ind w:left="720" w:hanging="360"/>
      </w:pPr>
      <w:rPr>
        <w:rFonts w:ascii="Tahoma" w:hAnsi="Tahoma"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2B725EB"/>
    <w:multiLevelType w:val="hybridMultilevel"/>
    <w:tmpl w:val="496AE18C"/>
    <w:lvl w:ilvl="0" w:tplc="0809000F">
      <w:start w:val="1"/>
      <w:numFmt w:val="decimal"/>
      <w:lvlText w:val="%1."/>
      <w:lvlJc w:val="left"/>
      <w:pPr>
        <w:ind w:left="720" w:hanging="360"/>
      </w:pPr>
    </w:lvl>
    <w:lvl w:ilvl="1" w:tplc="08090001">
      <w:start w:val="1"/>
      <w:numFmt w:val="bullet"/>
      <w:lvlText w:val=""/>
      <w:lvlJc w:val="left"/>
      <w:pPr>
        <w:ind w:left="720" w:hanging="360"/>
      </w:pPr>
      <w:rPr>
        <w:rFonts w:ascii="Symbol" w:hAnsi="Symbol" w:hint="default"/>
      </w:rPr>
    </w:lvl>
    <w:lvl w:ilvl="2" w:tplc="08090001">
      <w:start w:val="1"/>
      <w:numFmt w:val="bullet"/>
      <w:lvlText w:val=""/>
      <w:lvlJc w:val="left"/>
      <w:pPr>
        <w:ind w:left="720" w:hanging="360"/>
      </w:pPr>
      <w:rPr>
        <w:rFonts w:ascii="Symbol" w:hAnsi="Symbol" w:hint="default"/>
      </w:rPr>
    </w:lvl>
    <w:lvl w:ilvl="3" w:tplc="08090001">
      <w:start w:val="1"/>
      <w:numFmt w:val="bullet"/>
      <w:lvlText w:val=""/>
      <w:lvlJc w:val="left"/>
      <w:pPr>
        <w:ind w:left="720" w:hanging="360"/>
      </w:pPr>
      <w:rPr>
        <w:rFonts w:ascii="Symbol" w:hAnsi="Symbol" w:hint="default"/>
      </w:rPr>
    </w:lvl>
    <w:lvl w:ilvl="4" w:tplc="08090001">
      <w:start w:val="1"/>
      <w:numFmt w:val="bullet"/>
      <w:lvlText w:val=""/>
      <w:lvlJc w:val="left"/>
      <w:pPr>
        <w:ind w:left="720" w:hanging="360"/>
      </w:pPr>
      <w:rPr>
        <w:rFonts w:ascii="Symbol" w:hAnsi="Symbol" w:hint="default"/>
      </w:r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7336545">
    <w:abstractNumId w:val="8"/>
  </w:num>
  <w:num w:numId="2" w16cid:durableId="1526090746">
    <w:abstractNumId w:val="12"/>
  </w:num>
  <w:num w:numId="3" w16cid:durableId="561217032">
    <w:abstractNumId w:val="5"/>
  </w:num>
  <w:num w:numId="4" w16cid:durableId="706948609">
    <w:abstractNumId w:val="14"/>
  </w:num>
  <w:num w:numId="5" w16cid:durableId="1210072695">
    <w:abstractNumId w:val="10"/>
  </w:num>
  <w:num w:numId="6" w16cid:durableId="880747309">
    <w:abstractNumId w:val="3"/>
  </w:num>
  <w:num w:numId="7" w16cid:durableId="1504517217">
    <w:abstractNumId w:val="9"/>
  </w:num>
  <w:num w:numId="8" w16cid:durableId="951278455">
    <w:abstractNumId w:val="13"/>
  </w:num>
  <w:num w:numId="9" w16cid:durableId="328020157">
    <w:abstractNumId w:val="6"/>
  </w:num>
  <w:num w:numId="10" w16cid:durableId="1660188550">
    <w:abstractNumId w:val="7"/>
  </w:num>
  <w:num w:numId="11" w16cid:durableId="439447468">
    <w:abstractNumId w:val="2"/>
  </w:num>
  <w:num w:numId="12" w16cid:durableId="555045091">
    <w:abstractNumId w:val="1"/>
  </w:num>
  <w:num w:numId="13" w16cid:durableId="1322852253">
    <w:abstractNumId w:val="0"/>
  </w:num>
  <w:num w:numId="14" w16cid:durableId="618950358">
    <w:abstractNumId w:val="11"/>
  </w:num>
  <w:num w:numId="15" w16cid:durableId="11933025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B01"/>
    <w:rsid w:val="00034C98"/>
    <w:rsid w:val="0009745E"/>
    <w:rsid w:val="000B5CBC"/>
    <w:rsid w:val="000E17DA"/>
    <w:rsid w:val="00116705"/>
    <w:rsid w:val="0011751A"/>
    <w:rsid w:val="00147CD4"/>
    <w:rsid w:val="00190F1C"/>
    <w:rsid w:val="001B3755"/>
    <w:rsid w:val="001F33AE"/>
    <w:rsid w:val="001F4F75"/>
    <w:rsid w:val="002047FC"/>
    <w:rsid w:val="0021469A"/>
    <w:rsid w:val="00214AC8"/>
    <w:rsid w:val="002565D9"/>
    <w:rsid w:val="0029452F"/>
    <w:rsid w:val="00295B57"/>
    <w:rsid w:val="00297B8E"/>
    <w:rsid w:val="002A125F"/>
    <w:rsid w:val="002A7452"/>
    <w:rsid w:val="002C5750"/>
    <w:rsid w:val="002D5C42"/>
    <w:rsid w:val="002F0BB7"/>
    <w:rsid w:val="003157E2"/>
    <w:rsid w:val="00332D27"/>
    <w:rsid w:val="00335EAF"/>
    <w:rsid w:val="00341D32"/>
    <w:rsid w:val="00351499"/>
    <w:rsid w:val="003539FA"/>
    <w:rsid w:val="003600BA"/>
    <w:rsid w:val="00391D1F"/>
    <w:rsid w:val="003E744F"/>
    <w:rsid w:val="00411F18"/>
    <w:rsid w:val="00434E98"/>
    <w:rsid w:val="004356D5"/>
    <w:rsid w:val="00450FC3"/>
    <w:rsid w:val="00451862"/>
    <w:rsid w:val="004548C7"/>
    <w:rsid w:val="004A49AD"/>
    <w:rsid w:val="004C2396"/>
    <w:rsid w:val="004D4843"/>
    <w:rsid w:val="004D5B2D"/>
    <w:rsid w:val="00512545"/>
    <w:rsid w:val="005302B4"/>
    <w:rsid w:val="00540566"/>
    <w:rsid w:val="00544826"/>
    <w:rsid w:val="0057029F"/>
    <w:rsid w:val="005748C1"/>
    <w:rsid w:val="005963DD"/>
    <w:rsid w:val="005A037D"/>
    <w:rsid w:val="005A3744"/>
    <w:rsid w:val="005A4FEA"/>
    <w:rsid w:val="005B24DA"/>
    <w:rsid w:val="005B74E3"/>
    <w:rsid w:val="005C0D63"/>
    <w:rsid w:val="005C179A"/>
    <w:rsid w:val="005F11AE"/>
    <w:rsid w:val="00600F6B"/>
    <w:rsid w:val="00613307"/>
    <w:rsid w:val="00624889"/>
    <w:rsid w:val="006319EC"/>
    <w:rsid w:val="00633F14"/>
    <w:rsid w:val="0064708C"/>
    <w:rsid w:val="006538EA"/>
    <w:rsid w:val="00653B83"/>
    <w:rsid w:val="00655653"/>
    <w:rsid w:val="00663936"/>
    <w:rsid w:val="00664F4B"/>
    <w:rsid w:val="0067090D"/>
    <w:rsid w:val="006F3FC6"/>
    <w:rsid w:val="006F5D0C"/>
    <w:rsid w:val="007167BF"/>
    <w:rsid w:val="00741CFF"/>
    <w:rsid w:val="00752D74"/>
    <w:rsid w:val="00770EE1"/>
    <w:rsid w:val="00774373"/>
    <w:rsid w:val="00782067"/>
    <w:rsid w:val="007831F8"/>
    <w:rsid w:val="007A0778"/>
    <w:rsid w:val="007B3C86"/>
    <w:rsid w:val="007E2FCB"/>
    <w:rsid w:val="007F4810"/>
    <w:rsid w:val="008059A8"/>
    <w:rsid w:val="00815262"/>
    <w:rsid w:val="00822E27"/>
    <w:rsid w:val="00836590"/>
    <w:rsid w:val="0087788E"/>
    <w:rsid w:val="00880492"/>
    <w:rsid w:val="00887D7B"/>
    <w:rsid w:val="00892343"/>
    <w:rsid w:val="008A3421"/>
    <w:rsid w:val="008C0D48"/>
    <w:rsid w:val="008F3A15"/>
    <w:rsid w:val="008F3B55"/>
    <w:rsid w:val="00900F38"/>
    <w:rsid w:val="00905A0A"/>
    <w:rsid w:val="00917A06"/>
    <w:rsid w:val="00943D4A"/>
    <w:rsid w:val="0096167C"/>
    <w:rsid w:val="009657EB"/>
    <w:rsid w:val="009C6F9E"/>
    <w:rsid w:val="009F0623"/>
    <w:rsid w:val="00A12F66"/>
    <w:rsid w:val="00A17C36"/>
    <w:rsid w:val="00A3113B"/>
    <w:rsid w:val="00A34509"/>
    <w:rsid w:val="00A564D8"/>
    <w:rsid w:val="00A728F2"/>
    <w:rsid w:val="00A844E0"/>
    <w:rsid w:val="00AC2AF5"/>
    <w:rsid w:val="00AD03E7"/>
    <w:rsid w:val="00AD6299"/>
    <w:rsid w:val="00AE1733"/>
    <w:rsid w:val="00AE2702"/>
    <w:rsid w:val="00AE4DF0"/>
    <w:rsid w:val="00AF239F"/>
    <w:rsid w:val="00B12D05"/>
    <w:rsid w:val="00B157D2"/>
    <w:rsid w:val="00B46F31"/>
    <w:rsid w:val="00B51152"/>
    <w:rsid w:val="00B61300"/>
    <w:rsid w:val="00B65CED"/>
    <w:rsid w:val="00B702AC"/>
    <w:rsid w:val="00B8426D"/>
    <w:rsid w:val="00B847AF"/>
    <w:rsid w:val="00BC03BF"/>
    <w:rsid w:val="00BC4496"/>
    <w:rsid w:val="00BC5DE0"/>
    <w:rsid w:val="00BC6058"/>
    <w:rsid w:val="00BE7ED6"/>
    <w:rsid w:val="00BF03D7"/>
    <w:rsid w:val="00BF255D"/>
    <w:rsid w:val="00C07EE1"/>
    <w:rsid w:val="00C15C56"/>
    <w:rsid w:val="00C166F9"/>
    <w:rsid w:val="00C16A60"/>
    <w:rsid w:val="00C613BB"/>
    <w:rsid w:val="00C809D1"/>
    <w:rsid w:val="00C904EB"/>
    <w:rsid w:val="00C92FB0"/>
    <w:rsid w:val="00CA2AA3"/>
    <w:rsid w:val="00CC72BF"/>
    <w:rsid w:val="00CD3D94"/>
    <w:rsid w:val="00D175CF"/>
    <w:rsid w:val="00D32E59"/>
    <w:rsid w:val="00D53454"/>
    <w:rsid w:val="00D5719B"/>
    <w:rsid w:val="00D72926"/>
    <w:rsid w:val="00DA2309"/>
    <w:rsid w:val="00DA26E1"/>
    <w:rsid w:val="00DB0E87"/>
    <w:rsid w:val="00DD6F24"/>
    <w:rsid w:val="00DE5E5D"/>
    <w:rsid w:val="00E207D6"/>
    <w:rsid w:val="00E31B81"/>
    <w:rsid w:val="00E42F64"/>
    <w:rsid w:val="00E43AD2"/>
    <w:rsid w:val="00E555FA"/>
    <w:rsid w:val="00E86B53"/>
    <w:rsid w:val="00E91CE7"/>
    <w:rsid w:val="00E93FD7"/>
    <w:rsid w:val="00EB4562"/>
    <w:rsid w:val="00EB4C39"/>
    <w:rsid w:val="00EE5582"/>
    <w:rsid w:val="00EF45C1"/>
    <w:rsid w:val="00EF4C2C"/>
    <w:rsid w:val="00F30E31"/>
    <w:rsid w:val="00F42DDF"/>
    <w:rsid w:val="00F47B01"/>
    <w:rsid w:val="00F64206"/>
    <w:rsid w:val="00FA09FA"/>
    <w:rsid w:val="00FB4F0E"/>
    <w:rsid w:val="00FC63D5"/>
    <w:rsid w:val="00FD1F1B"/>
    <w:rsid w:val="00FF0EBC"/>
    <w:rsid w:val="00FF49D0"/>
    <w:rsid w:val="00FF67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DEFD3"/>
  <w15:docId w15:val="{F3A5424C-4680-E24D-B013-363603761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7B0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4F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4F4B"/>
    <w:rPr>
      <w:rFonts w:ascii="Times New Roman" w:hAnsi="Times New Roman" w:cs="Times New Roman"/>
      <w:sz w:val="18"/>
      <w:szCs w:val="18"/>
    </w:rPr>
  </w:style>
  <w:style w:type="character" w:customStyle="1" w:styleId="Heading1Char">
    <w:name w:val="Heading 1 Char"/>
    <w:basedOn w:val="DefaultParagraphFont"/>
    <w:link w:val="Heading1"/>
    <w:uiPriority w:val="9"/>
    <w:rsid w:val="00F47B0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F47B01"/>
    <w:pPr>
      <w:ind w:left="720"/>
      <w:contextualSpacing/>
    </w:pPr>
  </w:style>
  <w:style w:type="character" w:styleId="CommentReference">
    <w:name w:val="annotation reference"/>
    <w:basedOn w:val="DefaultParagraphFont"/>
    <w:uiPriority w:val="99"/>
    <w:semiHidden/>
    <w:unhideWhenUsed/>
    <w:rsid w:val="00A728F2"/>
    <w:rPr>
      <w:sz w:val="16"/>
      <w:szCs w:val="16"/>
    </w:rPr>
  </w:style>
  <w:style w:type="paragraph" w:styleId="CommentText">
    <w:name w:val="annotation text"/>
    <w:basedOn w:val="Normal"/>
    <w:link w:val="CommentTextChar"/>
    <w:uiPriority w:val="99"/>
    <w:semiHidden/>
    <w:unhideWhenUsed/>
    <w:rsid w:val="00A728F2"/>
    <w:rPr>
      <w:sz w:val="20"/>
      <w:szCs w:val="20"/>
    </w:rPr>
  </w:style>
  <w:style w:type="character" w:customStyle="1" w:styleId="CommentTextChar">
    <w:name w:val="Comment Text Char"/>
    <w:basedOn w:val="DefaultParagraphFont"/>
    <w:link w:val="CommentText"/>
    <w:uiPriority w:val="99"/>
    <w:semiHidden/>
    <w:rsid w:val="00A728F2"/>
    <w:rPr>
      <w:sz w:val="20"/>
      <w:szCs w:val="20"/>
    </w:rPr>
  </w:style>
  <w:style w:type="paragraph" w:styleId="CommentSubject">
    <w:name w:val="annotation subject"/>
    <w:basedOn w:val="CommentText"/>
    <w:next w:val="CommentText"/>
    <w:link w:val="CommentSubjectChar"/>
    <w:uiPriority w:val="99"/>
    <w:semiHidden/>
    <w:unhideWhenUsed/>
    <w:rsid w:val="00A728F2"/>
    <w:rPr>
      <w:b/>
      <w:bCs/>
    </w:rPr>
  </w:style>
  <w:style w:type="character" w:customStyle="1" w:styleId="CommentSubjectChar">
    <w:name w:val="Comment Subject Char"/>
    <w:basedOn w:val="CommentTextChar"/>
    <w:link w:val="CommentSubject"/>
    <w:uiPriority w:val="99"/>
    <w:semiHidden/>
    <w:rsid w:val="00A728F2"/>
    <w:rPr>
      <w:b/>
      <w:bCs/>
      <w:sz w:val="20"/>
      <w:szCs w:val="20"/>
    </w:rPr>
  </w:style>
  <w:style w:type="paragraph" w:styleId="Header">
    <w:name w:val="header"/>
    <w:basedOn w:val="Normal"/>
    <w:link w:val="HeaderChar"/>
    <w:uiPriority w:val="99"/>
    <w:unhideWhenUsed/>
    <w:rsid w:val="00B12D05"/>
    <w:pPr>
      <w:tabs>
        <w:tab w:val="center" w:pos="4513"/>
        <w:tab w:val="right" w:pos="9026"/>
      </w:tabs>
    </w:pPr>
  </w:style>
  <w:style w:type="character" w:customStyle="1" w:styleId="HeaderChar">
    <w:name w:val="Header Char"/>
    <w:basedOn w:val="DefaultParagraphFont"/>
    <w:link w:val="Header"/>
    <w:uiPriority w:val="99"/>
    <w:rsid w:val="00B12D05"/>
  </w:style>
  <w:style w:type="paragraph" w:styleId="Footer">
    <w:name w:val="footer"/>
    <w:basedOn w:val="Normal"/>
    <w:link w:val="FooterChar"/>
    <w:uiPriority w:val="99"/>
    <w:unhideWhenUsed/>
    <w:rsid w:val="00B12D05"/>
    <w:pPr>
      <w:tabs>
        <w:tab w:val="center" w:pos="4513"/>
        <w:tab w:val="right" w:pos="9026"/>
      </w:tabs>
    </w:pPr>
  </w:style>
  <w:style w:type="character" w:customStyle="1" w:styleId="FooterChar">
    <w:name w:val="Footer Char"/>
    <w:basedOn w:val="DefaultParagraphFont"/>
    <w:link w:val="Footer"/>
    <w:uiPriority w:val="99"/>
    <w:rsid w:val="00B12D05"/>
  </w:style>
  <w:style w:type="character" w:styleId="PageNumber">
    <w:name w:val="page number"/>
    <w:basedOn w:val="DefaultParagraphFont"/>
    <w:uiPriority w:val="99"/>
    <w:semiHidden/>
    <w:unhideWhenUsed/>
    <w:rsid w:val="00B12D05"/>
  </w:style>
  <w:style w:type="paragraph" w:styleId="Revision">
    <w:name w:val="Revision"/>
    <w:hidden/>
    <w:uiPriority w:val="99"/>
    <w:semiHidden/>
    <w:rsid w:val="00B847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FF6EA0-02CB-45E8-B24D-1C2F2076B7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84</Words>
  <Characters>4810</Characters>
  <Application>Microsoft Office Word</Application>
  <DocSecurity>0</DocSecurity>
  <Lines>13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art McIntosh</dc:creator>
  <cp:lastModifiedBy>Stuart McIntosh</cp:lastModifiedBy>
  <cp:revision>3</cp:revision>
  <dcterms:created xsi:type="dcterms:W3CDTF">2022-07-26T12:58:00Z</dcterms:created>
  <dcterms:modified xsi:type="dcterms:W3CDTF">2022-07-26T12:59:00Z</dcterms:modified>
</cp:coreProperties>
</file>